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72" w:type="dxa"/>
        <w:tblInd w:w="-810" w:type="dxa"/>
        <w:tblLayout w:type="fixed"/>
        <w:tblLook w:val="04A0"/>
      </w:tblPr>
      <w:tblGrid>
        <w:gridCol w:w="584"/>
        <w:gridCol w:w="1806"/>
        <w:gridCol w:w="1789"/>
        <w:gridCol w:w="2409"/>
        <w:gridCol w:w="783"/>
        <w:gridCol w:w="650"/>
        <w:gridCol w:w="639"/>
        <w:gridCol w:w="650"/>
        <w:gridCol w:w="505"/>
        <w:gridCol w:w="494"/>
        <w:gridCol w:w="472"/>
        <w:gridCol w:w="769"/>
        <w:gridCol w:w="1559"/>
        <w:gridCol w:w="1163"/>
      </w:tblGrid>
      <w:tr w:rsidR="009976D4" w:rsidRPr="00FA6754" w:rsidTr="00083EF3">
        <w:trPr>
          <w:trHeight w:val="456"/>
        </w:trPr>
        <w:tc>
          <w:tcPr>
            <w:tcW w:w="107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</w:rPr>
              <w:t>Supporting table. Genetic and clinical information about VHL disease in Asi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396"/>
        </w:trPr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</w:rPr>
              <w:t>S/N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NSH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C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Ethnicity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173_174insC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59fs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194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65Trp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A73B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194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65Trp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08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u70Lys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17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n73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17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n73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532010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3_224in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he76fs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083EF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  <w:r w:rsidRPr="00FA675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23_224insT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he76fs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27_229del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he76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27_229delTCT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he76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am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etion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0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77Serfs*82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2A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78His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3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78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3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78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3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78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3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78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3A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78Ile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E010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9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80Ilefs*79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9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80Ile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39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80Ile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41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81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56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86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56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86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57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86Leu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57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86Leu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57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86Leu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63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rp88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63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rp88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63G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rp88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65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89Ser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69A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90Ile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80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u94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80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u94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80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u94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86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n96X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88_290del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n96_Pro97delinsHis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am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etion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293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yr98Cys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19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07Gly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32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111As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33C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111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112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[12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33C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Ser111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3]</w:t>
            </w:r>
            <w:r w:rsidR="00164F23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7C&gt;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 Arg113X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112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57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37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13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A61B45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iwan people</w:t>
            </w:r>
            <w:r w:rsidR="009976D4" w:rsidRPr="00FA6754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105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.340+1G&gt;A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 A on a splicing site at position 553 + 1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6D4" w:rsidRPr="00FA6754" w:rsidRDefault="00112F68" w:rsidP="00112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[16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40+1G&gt;A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65B76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lice site mutation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40+1G&gt;A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65B76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lice site mutation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40+1G&gt;C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lice site mutation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40+5G&gt;C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 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lice site mutation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766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ENREF_12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8]</w:t>
            </w:r>
            <w:r w:rsidR="00CF7E92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40G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y114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44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His115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53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118Pro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58_359insAC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20Asnfs*40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83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128Pro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88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Val130Phe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766473">
            <w:pPr>
              <w:spacing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92A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131Ser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506C" w:rsidRPr="00FA6754" w:rsidRDefault="00DA375A" w:rsidP="0081506C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9]</w:t>
            </w:r>
          </w:p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93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131Lys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7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397_398insA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hr133Asnfs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A61B45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iwan people</w:t>
            </w:r>
            <w:r w:rsidR="009976D4" w:rsidRPr="00FA6754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29_439del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Gly144Phefs*26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49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sn150Ilefs*9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51A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Ile151Phe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60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Pro154Ser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DA37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63+1G&gt;T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lice site mutation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63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Val155Met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64-1G&gt;T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lice site mutation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70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hr157Ile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1 C&gt;T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1C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1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Malay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1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1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2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DA37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2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2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2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1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4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4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4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5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Tyr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DA37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6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6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6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6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Cys162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766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[5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88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163Pro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DA37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499C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Trp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00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00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00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00G&gt;A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67Gln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7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22delT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yr175Thrfs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A61B45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iwan people</w:t>
            </w:r>
            <w:r w:rsidR="009976D4" w:rsidRPr="00FA6754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25C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Tyr175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>Chinese</w:t>
            </w:r>
            <w:bookmarkStart w:id="1" w:name="_GoBack"/>
            <w:bookmarkEnd w:id="1"/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29A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Arg177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33T&gt;C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178Pro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33T&gt;G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178Arg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ense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86A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ys196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86A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ys196X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sen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1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593_613dup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.Leu198_Glu204dup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083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776_777ins20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083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*98G&gt;T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="00165B76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-</w:t>
            </w: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tation in 5' UTR location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and 2 del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and 2 del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1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792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1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 and 3 del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and 3 del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and 3 del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Korean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and 3 del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and 3 del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]</w:t>
            </w:r>
            <w:r w:rsidR="00E01035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2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Chinese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lastRenderedPageBreak/>
              <w:t>1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2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del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DA375A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1]</w:t>
            </w:r>
            <w:r w:rsidR="009976D4"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754">
              <w:rPr>
                <w:rFonts w:ascii="Calibri" w:eastAsia="Times New Roman" w:hAnsi="Calibri" w:cs="Times New Roman"/>
                <w:color w:val="000000"/>
              </w:rPr>
              <w:t xml:space="preserve">Japanese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57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6754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(unknown)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(unknown)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  <w:proofErr w:type="spellEnd"/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112F68" w:rsidP="009976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A61B45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iwan people</w:t>
            </w:r>
            <w:r w:rsidR="009976D4" w:rsidRPr="00FA6754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76D4" w:rsidRPr="00FA6754" w:rsidTr="00083EF3">
        <w:trPr>
          <w:trHeight w:val="27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76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Legend: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NSH : 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entral nervous system </w:t>
            </w: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emangioblastom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RA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etinal capillary </w:t>
            </w: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emangioblastom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PCC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echromocytom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RCC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RC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nal cys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PC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creatic cys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PT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creat</w:t>
            </w:r>
            <w:proofErr w:type="spellEnd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6D4" w:rsidRPr="00FA6754" w:rsidTr="00083EF3">
        <w:trPr>
          <w:trHeight w:val="28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A6754">
              <w:rPr>
                <w:rFonts w:ascii="Arial" w:eastAsia="Times New Roman" w:hAnsi="Arial" w:cs="Arial"/>
                <w:i/>
                <w:iCs/>
                <w:color w:val="000000"/>
              </w:rPr>
              <w:t>ELST:</w:t>
            </w:r>
          </w:p>
        </w:tc>
        <w:tc>
          <w:tcPr>
            <w:tcW w:w="4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dolymphatic</w:t>
            </w:r>
            <w:proofErr w:type="spellEnd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ac </w:t>
            </w:r>
            <w:proofErr w:type="spellStart"/>
            <w:r w:rsidRPr="00FA67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76D4" w:rsidRPr="00FA6754" w:rsidRDefault="009976D4" w:rsidP="00997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32010" w:rsidRPr="00FA6754" w:rsidRDefault="00532010" w:rsidP="009976D4"/>
    <w:p w:rsidR="00532010" w:rsidRPr="00FA6754" w:rsidRDefault="008472AD" w:rsidP="009976D4">
      <w:r w:rsidRPr="00FA6754">
        <w:t xml:space="preserve">Footnote: Families </w:t>
      </w:r>
      <w:r w:rsidRPr="00FA6754">
        <w:rPr>
          <w:rFonts w:hint="eastAsia"/>
          <w:lang w:eastAsia="zh-CN"/>
        </w:rPr>
        <w:t>56, 89, 96, and 140</w:t>
      </w:r>
      <w:r w:rsidRPr="00FA6754">
        <w:rPr>
          <w:lang w:eastAsia="zh-CN"/>
        </w:rPr>
        <w:t xml:space="preserve"> are patients who have been diagnosed in Singapore, and have not been published hitherto thus there is no available reference.</w:t>
      </w:r>
    </w:p>
    <w:p w:rsidR="00E01035" w:rsidRPr="00FA6754" w:rsidRDefault="00083EF3" w:rsidP="009976D4">
      <w:pPr>
        <w:rPr>
          <w:lang w:eastAsia="zh-CN"/>
        </w:rPr>
      </w:pPr>
      <w:r w:rsidRPr="00FA6754">
        <w:rPr>
          <w:rFonts w:hint="eastAsia"/>
          <w:lang w:eastAsia="zh-CN"/>
        </w:rPr>
        <w:t>References</w:t>
      </w:r>
    </w:p>
    <w:tbl>
      <w:tblPr>
        <w:tblW w:w="10880" w:type="dxa"/>
        <w:tblInd w:w="99" w:type="dxa"/>
        <w:tblLook w:val="04A0"/>
      </w:tblPr>
      <w:tblGrid>
        <w:gridCol w:w="960"/>
        <w:gridCol w:w="9920"/>
      </w:tblGrid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Cho HJ,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Ki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CS, Kim JW. Improved detection of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germline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mutations in Korean VHL patients by multiple ligation-dependent probe amplification analysis. Journal of Korean medical science. 2009 Feb</w:t>
            </w:r>
            <w:proofErr w:type="gram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;24</w:t>
            </w:r>
            <w:proofErr w:type="gram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(1):77-83.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ubMed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PMID: 19270817.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ubmed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Central PMCID: PMC2650969.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pub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2009/03/10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Wu P, Zhang N, Wang X, Ning X, Li T, Bu D, et al. Family history of von Hippel-Lindau disease was uncommon in Chinese patients: suggesting the higher frequency of de novo mutations in VHL gene in these patients. Journal of human genetics. 2012 Apr;57(4):238-43. PubMed PMID: 22357542. Epub 2012/02/24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3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Zhou J, Wang J, Li N, Zhang X, Zhou H, Zhang R, et al. Molecularly genetic analysis of von Hippel-Lindau associated central nervous system hemangioblastoma. Pathology international. 2010 Jun;60(6):452-8. PubMed PMID: 20518900. Epub 2010/06/04. eng.</w:t>
            </w: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4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6186" w:rsidRPr="00FA6754" w:rsidRDefault="00576186" w:rsidP="00576186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Calibri" w:hAnsi="Calibri"/>
                <w:noProof/>
              </w:rPr>
              <w:t>Zhang J, Huang YR, Liu DM, Zhou LX, Xue W, Chen Q, et al. Management of solid renal tumour associated with von Hippel-Lindau disease. Chinese medical journal. 2007 Nov 20;120(22):2049-52. PubMed PMID: 18067796. Epub 2007/12/11. eng.</w:t>
            </w:r>
          </w:p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lastRenderedPageBreak/>
              <w:t>5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Lee KH, Lee JS, Kim BJ, Lee JK, Kim SH, Kim SH, et al. Pancreatic involvement in Korean patients with von Hippel-Lindau disease. Journal of gastroenterology. 2009;44(5):447-52. PubMed PMID: 19333546. Epub 2009/04/01. eng.</w:t>
            </w: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6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6186" w:rsidRPr="00FA6754" w:rsidRDefault="00576186" w:rsidP="00576186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Calibri" w:hAnsi="Calibri"/>
                <w:noProof/>
              </w:rPr>
              <w:t>Siu WK, Ma RC, Lam CW, Mak CM, Yuen YP, Lo FM, et al. Molecular basis of von Hippel-Lindau syndrome in Chinese patients. Chinese medical journal. 2011 Jan;124(2):237-41. PubMed PMID: 21362373. Epub 2011/03/03. eng.</w:t>
            </w:r>
          </w:p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7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Zhang J, Huang YR, Wang JD, Fan XD. [Familial and genetic study in a large Chinese kindred with von Hippel-Lindau disease and gene mutation analysis]. Zhonghua yi xue yi chuan xue za zhi = Zhonghua yixue yichuanxue zazhi = Chinese journal of medical genetics. 2004 Feb;21(1):5-9. PubMed PMID: 14767899. Epub 2004/02/10. chi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8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Kanno A, Satoh K, Hamada S, Hirota M, Masamune A, Motoi F, et al. Serous cystic neoplasms of the whole pancreas in a patient with von Hippel-Lindau disease. Internal medicine (Tokyo, Japan). 2011;50(12):1293-8. PubMed PMID: 21673464. Epub 2011/06/16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9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Fukino K, Teramoto A, Adachi K, Takahashi H, Emi M. A family with hydrocephalus as a complication of cerebellar hemangioblastoma: identification of Pro157Leu mutation in the VHL gene. Journal of human genetics. 2000;45(1):47-51. PubMed PMID: 10697963. Epub 2000/03/04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0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Sun Y, Sun Q, Shen J, Wu H, Guan Y, Gong K, et al. Cauda equina hemangioblastoma at L5 vertebral level related to von Hippel-Lindau disease. British journal of neurosurgery. 2012 Aug;26(4):576-7. PubMed PMID: 22133049. Epub 2011/12/03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576186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Arao T, Okada Y, Tanikawa T, Inatomi H, Shuin T, Fujihira T, et al. A case of von Hippel-Lindau disease with bilateral pheochromocytoma, renal cell carcinoma, pelvic tumor, spinal hemangioblastoma and primary hyperparathyroidism. Endocrine journal. 2002 Apr;49(2):181-8. PubMed PMID: 12081237. Epub 2002/06/26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2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6186" w:rsidRPr="00FA6754" w:rsidRDefault="00576186" w:rsidP="00576186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Calibri" w:hAnsi="Calibri"/>
                <w:noProof/>
              </w:rPr>
              <w:t>Maeda H, Okabayashi T, Kobayashi M, Araki K, Kohsaki T, Nishimori I, et al. Emergency pancreatoduodenectomy for pancreatic metastasis from renal cell carcinoma in a patient with von Hippel-Lindau disease: a case report. Digestive diseases and sciences. 2006 Aug;51(8):1383-7. PubMed PMID: 16868829. Epub 2006/07/27. eng.</w:t>
            </w:r>
          </w:p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3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Nakashima H, Tokunaga K, Tamiya T, Matsumoto K, Ohmoto T, Furuta T. [Analysis of spinal cord hemangioblastoma in von Hippel-Lindau disease]. No shinkei geka Neurological surgery. 1999 Jun;27(6):533-40. PubMed PMID: 10396736. Epub 1999/07/09. jpn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lastRenderedPageBreak/>
              <w:t>14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6186" w:rsidRPr="00FA6754" w:rsidRDefault="00576186" w:rsidP="00576186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Calibri" w:hAnsi="Calibri"/>
                <w:noProof/>
              </w:rPr>
              <w:t>Osawa A, Sumiyama Y, Watanabe M, Tanaka H, Asai K, Enomoto T, et al. Single case of renal cell carcinoma and endocrine pancreatic head cancer occurring with von Hippel-Lindau disease. Journal of hepato-biliary-pancreatic surgery. 2006;13(2):174-80. PubMed PMID: 16547682. Epub 2006/03/21. eng.</w:t>
            </w:r>
          </w:p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5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576186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Huang JS, Lin CM, Cheng YC, Hung KL, Chien CC, Chen SK, et al. A vitronectin M381T polymorphism increases risk of hemangioblastoma in patients with VHL gene defect. Journal of molecular medicine (Berlin, Germany). 2009 Jun;87(6):613-22. PubMed PMID: 19288063. Epub 2009/03/17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6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Rao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, Q., Zhou, J., Wang, J. D., Jin, X. Z., Ma, H. H., Lu, Z. F., &amp; Zhou, X. J. (2010).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ndolymphatic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sac tumor with von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ippel-Lindau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disease: report of a case with analysis of von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ippel-Lindau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gene and review. Ann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Diagn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athol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, 14(5), 361-364.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doi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: 10.1016/j.anndiagpath.2009.10.001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7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Rao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, Q., Zhou, X. J., Jin, X. Z., Ma, H. H., Zhou, H. B., &amp; Lu, Z. F. (2010). [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Clinicopathological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features and molecular genetic analysis of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endolymphatic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sac tumor: report of 2 cases].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Zhonghua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Bing Li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Xue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Za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Zhi</w:t>
            </w:r>
            <w:proofErr w:type="spellEnd"/>
            <w:r w:rsidRPr="00FA6754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, 39(6), 412-413.</w:t>
            </w: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8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0EF9" w:rsidRPr="00FA6754" w:rsidRDefault="00E60EF9" w:rsidP="00E60EF9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Calibri" w:hAnsi="Calibri"/>
                <w:noProof/>
              </w:rPr>
              <w:t>Karasaki H, Ishizaki A, Yanagawa N, Nakano Y, Sasajima J, Mizukami Y, et al. [Two cases of pancreatic tumor with von Hippel-Lindau disease]. Nihon Shokakibyo Gakkai zasshi = The Japanese journal of gastro-enterology. 2008 May;105(5):725-31. PubMed PMID: 18460863. Epub 2008/05/08. jpn.</w:t>
            </w:r>
          </w:p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19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E60EF9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Imanaka M, Iida K, Takahashi K, Tsuji K, Nishizawa H, Fukuoka H, et al. The N131S mutation in the von Hippel-Lindau gene in a Japanese family with pheochromocytoma and hemangioblastomas. Endocrine journal. 2006 Dec;53(6):819-27. PubMed PMID: 17001110. Epub 2006/09/27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0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Takahashi K, Iida K, Okimura Y, Takahashi Y, Naito J, Nishikawa S, et al. A novel mutation in the von Hippel-Lindau tumor suppressor gene identified in a Japanese family with pheochromocytoma and hepatic hemangioma. Internal medicine (Tokyo, Japan). 2006;45(5):265-9. PubMed PMID: 16595991. Epub 2006/04/06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0EF9" w:rsidRPr="00FA6754" w:rsidRDefault="00E60EF9" w:rsidP="00E60EF9">
            <w:pPr>
              <w:spacing w:after="0" w:line="240" w:lineRule="auto"/>
              <w:rPr>
                <w:rFonts w:ascii="Calibri" w:hAnsi="Calibri"/>
                <w:noProof/>
              </w:rPr>
            </w:pPr>
            <w:r w:rsidRPr="00FA6754">
              <w:rPr>
                <w:rFonts w:ascii="Calibri" w:hAnsi="Calibri"/>
                <w:noProof/>
              </w:rPr>
              <w:t>Sora S, Ueki K, Saito N, Kawahara N, Shitara N, Kirino T. Incidence of von Hippel-Lindau disease in hemangioblastoma patients: the University of Tokyo Hospital experience from 1954-1998. Acta neurochirurgica. 2001 Sep;143(9):893-6. PubMed PMID: 11685621. Epub 2001/10/31. eng.</w:t>
            </w:r>
          </w:p>
          <w:p w:rsidR="00083EF3" w:rsidRPr="00FA6754" w:rsidRDefault="00083EF3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2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Goto T, Nishi T, Kunitoku N, Yamamoto K, Kitamura I, Takeshima H, et al. Suprasellar hemangioblastoma in a patient with von Hippel-Lindau disease confirmed by germline mutation study: case report and review of the literature. Surgical neurology. 2001 Jul;56(1):22-6. PubMed PMID: 11546565. Epub 2001/09/08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3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Tong AL, Zeng ZP, Zhou YR, Yuan T, Cao CX, Zhang J, et al. Bilateral pheochromocytoma as first presentation of von Hippel-Lindau disease in a Chinese family. Chinese medical sciences journal = Chung-kuo i hsueh k'o hsueh tsa chih / Chinese Academy of Medical Sciences. 2009 Dec;24(4):197-201. PubMed PMID: 20120764. Epub 2010/02/04. eng.</w:t>
            </w: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lastRenderedPageBreak/>
              <w:t>24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Kume H, Kameyama S, Tanaka Y, Kitamura T. Cerebellar hemangioblastoma as a late manifestation of sporadic von Hippel-Lindau disease. The Journal of urology. 1999 Mar;161(3):911-2. PubMed PMID: 10022713. Epub 1999/02/18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5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Akatsu T, Aiura K, Ito Y, Ueda M, Kameyama K, Kitajima M. A novel Von Hippel-Lindau case with germline mutation at codon 167 (CGG to TGG) having endocrine microadenomatosis of the pancreas. Digestive diseases and sciences. 2007 Nov;52(11):3145-8. PubMed PMID: 17406817. Epub 2007/04/05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6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Matsuo T, Himei K, Ichimura K, Yanai H, Nose S, Mimura T, et al. Long-term effect of external beam radiotherapy of optic disc hemangioma in a patient with von Hippel-Lindau disease. Acta medica Okayama. 2011 Apr;65(2):135-41. PubMed PMID: 21519372. Epub 2011/04/27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7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Wu Y, Nishio H, Lee MJ, Ayaki H, Hayashi A, Ooba T, et al. Molecular genetic analysis and mutation screening of the VHL gene in a Japanese family with von Hippel-Lindau disease. The Kobe journal of medical sciences. 2000 Aug;46(4):147-53. PubMed PMID: 11354926. Epub 2001/05/17. eng.</w:t>
            </w: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8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Tomita N, Moriguchi A, Yamasaki K, Taniyama Y, Kotani N, Hashiya N, et al. A family with von Hippel-Lindau disease revealed by pheochromocytoma. Hypertension research : official journal of the Japanese Society of Hypertension. 2001 Jul;24(4):445-50. PubMed PMID: 11510758. Epub 2001/08/21. eng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29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Miyagawa Y, Nakazawa M, Noda Y, Ito S, Ohguro H. von Hippel-Lindau disease type 2A in a family with a duplicated 21-base-pair in-frame insertion mutation in the VHL gene. Graefe's archive for clinical and experimental ophthalmology = Albrecht von Graefes Archiv fur klinische und experimentelle Ophthalmologie. 2003 Mar;241(3):241-4. PubMed PMID: 12644949. Epub 2003/03/20. eng.</w:t>
            </w:r>
          </w:p>
        </w:tc>
      </w:tr>
      <w:tr w:rsidR="00083EF3" w:rsidRPr="00FA6754" w:rsidTr="00083EF3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30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Jin W, Wang LM, Zheng JF, Li Z, Huang YR. [The detection of mutations in VHL gene from a single cell in a patient with von Hippel-Lindau disease]. Zhonghua yi xue yi chuan xue za zhi = Zhonghua yixue yichuanxue zazhi = Chinese journal of medical genetics. 2007 Feb;24(1):67-71. PubMed PMID: 17285548. Epub 2007/02/08. chi.</w:t>
            </w:r>
          </w:p>
        </w:tc>
      </w:tr>
      <w:tr w:rsidR="00083EF3" w:rsidRPr="00FA6754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31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Hattori K, Teranishi J, Stolle C, Yoshida M, Kondo K, Kishida T, et al. Detection of germline deletions using real-time quantitative polymerase chain reaction in Japanese patients with von Hippel-Lindau disease. Cancer science. 2006 May;97(5):400-5. PubMed PMID: 16630138. Epub 2006/04/25. eng.</w:t>
            </w:r>
          </w:p>
        </w:tc>
      </w:tr>
      <w:tr w:rsidR="00083EF3" w:rsidRPr="00083EF3" w:rsidTr="00083EF3">
        <w:trPr>
          <w:trHeight w:val="7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FA6754" w:rsidRDefault="00083EF3" w:rsidP="00083EF3">
            <w:pPr>
              <w:spacing w:after="0" w:line="240" w:lineRule="auto"/>
              <w:rPr>
                <w:rFonts w:ascii="SimSun" w:eastAsia="SimSun" w:hAnsi="SimSun" w:cs="SimSun"/>
                <w:color w:val="000000"/>
                <w:lang w:eastAsia="zh-CN"/>
              </w:rPr>
            </w:pPr>
            <w:r w:rsidRPr="00FA6754">
              <w:rPr>
                <w:rFonts w:ascii="SimSun" w:eastAsia="SimSun" w:hAnsi="SimSun" w:cs="SimSun" w:hint="eastAsia"/>
                <w:color w:val="000000"/>
                <w:lang w:eastAsia="zh-CN"/>
              </w:rPr>
              <w:t>32</w:t>
            </w:r>
          </w:p>
        </w:tc>
        <w:tc>
          <w:tcPr>
            <w:tcW w:w="9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EF3" w:rsidRPr="00083EF3" w:rsidRDefault="00E60EF9" w:rsidP="00083EF3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FA6754">
              <w:rPr>
                <w:rFonts w:ascii="Calibri" w:hAnsi="Calibri"/>
                <w:noProof/>
              </w:rPr>
              <w:t>Zhang J, Chen HG, Xue W, Zhou LX, Huang YR. [Large germline deletion of the VHL gene in Chinese families with von Hippel-Lindau syndrome]. Zhonghua yi xue yi chuan xue za zhi = Zhonghua yixue yichuanxue zazhi = Chinese journal of medical genetics. 2009 Oct;26(5):539-41. PubMed PMID: 19806577. Epub 2009/10/07. chi.</w:t>
            </w:r>
          </w:p>
        </w:tc>
      </w:tr>
    </w:tbl>
    <w:p w:rsidR="00A867DD" w:rsidRPr="009976D4" w:rsidRDefault="00A867DD" w:rsidP="009976D4"/>
    <w:sectPr w:rsidR="00A867DD" w:rsidRPr="009976D4" w:rsidSect="00A867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D491F5" w15:done="0"/>
  <w15:commentEx w15:paraId="47997586" w15:paraIdParent="51D491F5" w15:done="0"/>
  <w15:commentEx w15:paraId="3433E825" w15:done="0"/>
  <w15:commentEx w15:paraId="465D9827" w15:done="0"/>
  <w15:commentEx w15:paraId="0F41E4D9" w15:paraIdParent="465D9827" w15:done="0"/>
  <w15:commentEx w15:paraId="0FA2D94D" w15:done="0"/>
  <w15:commentEx w15:paraId="75771D3C" w15:paraIdParent="0FA2D94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BFB" w:rsidRDefault="00051BFB" w:rsidP="00A73B35">
      <w:pPr>
        <w:spacing w:after="0" w:line="240" w:lineRule="auto"/>
      </w:pPr>
      <w:r>
        <w:separator/>
      </w:r>
    </w:p>
  </w:endnote>
  <w:endnote w:type="continuationSeparator" w:id="0">
    <w:p w:rsidR="00051BFB" w:rsidRDefault="00051BFB" w:rsidP="00A73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BFB" w:rsidRDefault="00051BFB" w:rsidP="00A73B35">
      <w:pPr>
        <w:spacing w:after="0" w:line="240" w:lineRule="auto"/>
      </w:pPr>
      <w:r>
        <w:separator/>
      </w:r>
    </w:p>
  </w:footnote>
  <w:footnote w:type="continuationSeparator" w:id="0">
    <w:p w:rsidR="00051BFB" w:rsidRDefault="00051BFB" w:rsidP="00A73B3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ENDY WONG">
    <w15:presenceInfo w15:providerId="Windows Live" w15:userId="3d5a4c3d65b7465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tapvee9wtptqeavvlv95drxsse9pdss9p5&quot;&gt;My EndNote Library&lt;record-ids&gt;&lt;item&gt;403&lt;/item&gt;&lt;item&gt;409&lt;/item&gt;&lt;/record-ids&gt;&lt;/item&gt;&lt;/Libraries&gt;"/>
  </w:docVars>
  <w:rsids>
    <w:rsidRoot w:val="00A867DD"/>
    <w:rsid w:val="00027B6A"/>
    <w:rsid w:val="00051BFB"/>
    <w:rsid w:val="00070AFC"/>
    <w:rsid w:val="00083EF3"/>
    <w:rsid w:val="000A2C96"/>
    <w:rsid w:val="000F48D3"/>
    <w:rsid w:val="00101CA1"/>
    <w:rsid w:val="00112F68"/>
    <w:rsid w:val="001244B8"/>
    <w:rsid w:val="0013116E"/>
    <w:rsid w:val="00136FC9"/>
    <w:rsid w:val="00164F23"/>
    <w:rsid w:val="00165B76"/>
    <w:rsid w:val="001745D6"/>
    <w:rsid w:val="001F341C"/>
    <w:rsid w:val="00263452"/>
    <w:rsid w:val="002D7029"/>
    <w:rsid w:val="002D740B"/>
    <w:rsid w:val="003B11A0"/>
    <w:rsid w:val="003B541A"/>
    <w:rsid w:val="005211FC"/>
    <w:rsid w:val="00532010"/>
    <w:rsid w:val="00576186"/>
    <w:rsid w:val="005B793A"/>
    <w:rsid w:val="005F56A5"/>
    <w:rsid w:val="00755D1F"/>
    <w:rsid w:val="00766473"/>
    <w:rsid w:val="00771EAD"/>
    <w:rsid w:val="0081506C"/>
    <w:rsid w:val="008472AD"/>
    <w:rsid w:val="008C443A"/>
    <w:rsid w:val="009635A9"/>
    <w:rsid w:val="009976D4"/>
    <w:rsid w:val="009A2AF8"/>
    <w:rsid w:val="009B6359"/>
    <w:rsid w:val="00A57985"/>
    <w:rsid w:val="00A61B45"/>
    <w:rsid w:val="00A73B35"/>
    <w:rsid w:val="00A867DD"/>
    <w:rsid w:val="00C03734"/>
    <w:rsid w:val="00C35A9C"/>
    <w:rsid w:val="00C537CE"/>
    <w:rsid w:val="00C74734"/>
    <w:rsid w:val="00CA13EA"/>
    <w:rsid w:val="00CF7E92"/>
    <w:rsid w:val="00D002E3"/>
    <w:rsid w:val="00D11E7C"/>
    <w:rsid w:val="00D641DF"/>
    <w:rsid w:val="00DA375A"/>
    <w:rsid w:val="00DB4951"/>
    <w:rsid w:val="00DB789B"/>
    <w:rsid w:val="00E01035"/>
    <w:rsid w:val="00E60EF9"/>
    <w:rsid w:val="00E97D71"/>
    <w:rsid w:val="00EA6815"/>
    <w:rsid w:val="00EB24CF"/>
    <w:rsid w:val="00F535C7"/>
    <w:rsid w:val="00F74F97"/>
    <w:rsid w:val="00F96469"/>
    <w:rsid w:val="00FA6754"/>
    <w:rsid w:val="00FF0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5A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76D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976D4"/>
    <w:rPr>
      <w:color w:val="800080"/>
      <w:u w:val="single"/>
    </w:rPr>
  </w:style>
  <w:style w:type="paragraph" w:customStyle="1" w:styleId="xl63">
    <w:name w:val="xl63"/>
    <w:basedOn w:val="a"/>
    <w:rsid w:val="009976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68">
    <w:name w:val="xl68"/>
    <w:basedOn w:val="a"/>
    <w:rsid w:val="009976D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a"/>
    <w:rsid w:val="009976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a"/>
    <w:rsid w:val="009976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a"/>
    <w:rsid w:val="009976D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0"/>
      <w:szCs w:val="20"/>
    </w:rPr>
  </w:style>
  <w:style w:type="paragraph" w:styleId="a5">
    <w:name w:val="header"/>
    <w:basedOn w:val="a"/>
    <w:link w:val="Char"/>
    <w:uiPriority w:val="99"/>
    <w:semiHidden/>
    <w:unhideWhenUsed/>
    <w:rsid w:val="00A73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A73B35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A73B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A73B3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83EF3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083EF3"/>
  </w:style>
  <w:style w:type="character" w:customStyle="1" w:styleId="Char1">
    <w:name w:val="批注文字 Char"/>
    <w:basedOn w:val="a0"/>
    <w:link w:val="a8"/>
    <w:uiPriority w:val="99"/>
    <w:semiHidden/>
    <w:rsid w:val="00083EF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3EF3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3EF3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83EF3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083E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3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593BA-6581-411F-A102-D349AA970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75167</Words>
  <Characters>428458</Characters>
  <Application>Microsoft Office Word</Application>
  <DocSecurity>0</DocSecurity>
  <Lines>3570</Lines>
  <Paragraphs>10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WONG</dc:creator>
  <cp:lastModifiedBy>KG</cp:lastModifiedBy>
  <cp:revision>5</cp:revision>
  <dcterms:created xsi:type="dcterms:W3CDTF">2016-07-27T15:45:00Z</dcterms:created>
  <dcterms:modified xsi:type="dcterms:W3CDTF">2016-07-28T06:47:00Z</dcterms:modified>
</cp:coreProperties>
</file>